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57AAC" w14:textId="06A758CA" w:rsidR="003B3725" w:rsidRPr="00507562" w:rsidRDefault="003F6B43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07562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F31393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507562">
        <w:rPr>
          <w:rFonts w:ascii="Times New Roman" w:hAnsi="Times New Roman" w:cs="Times New Roman"/>
          <w:b/>
          <w:bCs/>
          <w:sz w:val="24"/>
          <w:szCs w:val="32"/>
        </w:rPr>
        <w:t>. Kaplan-Meier survival of epi-drug responsive genes in colon cancer patients.</w:t>
      </w:r>
    </w:p>
    <w:p w14:paraId="4CC5AFBF" w14:textId="77777777" w:rsidR="00802560" w:rsidRPr="00802560" w:rsidRDefault="00802560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167"/>
        <w:gridCol w:w="1469"/>
        <w:gridCol w:w="2082"/>
        <w:gridCol w:w="1390"/>
        <w:gridCol w:w="1282"/>
      </w:tblGrid>
      <w:tr w:rsidR="00802560" w:rsidRPr="00DE1EC8" w14:paraId="5254CB0D" w14:textId="77777777" w:rsidTr="00B51017">
        <w:tc>
          <w:tcPr>
            <w:tcW w:w="1399" w:type="dxa"/>
            <w:vMerge w:val="restart"/>
          </w:tcPr>
          <w:p w14:paraId="0DB43C9F" w14:textId="77777777" w:rsidR="0062735B" w:rsidRPr="00802560" w:rsidRDefault="0062735B" w:rsidP="003F6B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423941F" w14:textId="75851645" w:rsidR="003F6B43" w:rsidRPr="00802560" w:rsidRDefault="0062735B" w:rsidP="003F6B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Epi-D</w:t>
            </w:r>
            <w:r w:rsidR="003F6B43" w:rsidRPr="00802560">
              <w:rPr>
                <w:rFonts w:ascii="Times New Roman" w:hAnsi="Times New Roman" w:cs="Times New Roman"/>
                <w:b/>
                <w:bCs/>
                <w:szCs w:val="21"/>
              </w:rPr>
              <w:t xml:space="preserve">rug </w:t>
            </w:r>
          </w:p>
        </w:tc>
        <w:tc>
          <w:tcPr>
            <w:tcW w:w="1167" w:type="dxa"/>
            <w:vMerge w:val="restart"/>
          </w:tcPr>
          <w:p w14:paraId="4EC43E9E" w14:textId="77777777" w:rsidR="003F6B43" w:rsidRPr="00802560" w:rsidRDefault="003F6B43" w:rsidP="003F6B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3F65696" w14:textId="6F774CA5" w:rsidR="003F6B43" w:rsidRPr="00802560" w:rsidRDefault="003F6B43" w:rsidP="003F6B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551" w:type="dxa"/>
            <w:gridSpan w:val="2"/>
            <w:tcBorders>
              <w:bottom w:val="single" w:sz="4" w:space="0" w:color="auto"/>
            </w:tcBorders>
          </w:tcPr>
          <w:p w14:paraId="63A5D9BB" w14:textId="4AC0F0C7" w:rsidR="003F6B43" w:rsidRPr="00802560" w:rsidRDefault="003F6B43" w:rsidP="00B73D3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EPIA2</w:t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</w:tcPr>
          <w:p w14:paraId="204D58CF" w14:textId="7ECF3B84" w:rsidR="003F6B43" w:rsidRPr="00802560" w:rsidRDefault="003F6B43" w:rsidP="00B73D3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Regulations</w:t>
            </w:r>
          </w:p>
        </w:tc>
      </w:tr>
      <w:tr w:rsidR="00802560" w:rsidRPr="00DE1EC8" w14:paraId="7B77294A" w14:textId="77777777" w:rsidTr="00B51017">
        <w:tc>
          <w:tcPr>
            <w:tcW w:w="1399" w:type="dxa"/>
            <w:vMerge/>
            <w:tcBorders>
              <w:bottom w:val="single" w:sz="4" w:space="0" w:color="auto"/>
            </w:tcBorders>
          </w:tcPr>
          <w:p w14:paraId="0B066A58" w14:textId="1D12C925" w:rsidR="003F6B43" w:rsidRPr="00802560" w:rsidRDefault="003F6B4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02A7423" w14:textId="5FC09B17" w:rsidR="003F6B43" w:rsidRPr="00802560" w:rsidRDefault="003F6B4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7B60A3D" w14:textId="4A967C39" w:rsidR="003F6B43" w:rsidRPr="00802560" w:rsidRDefault="003F6B43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azard ratio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2DB3AC1A" w14:textId="183F2D31" w:rsidR="003F6B43" w:rsidRPr="00802560" w:rsidRDefault="003F6B43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Log-rank p- 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0DE2CD2" w14:textId="4B4684DA" w:rsidR="003F6B43" w:rsidRPr="00802560" w:rsidRDefault="003F6B43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66A6A27" w14:textId="792D414D" w:rsidR="003F6B43" w:rsidRPr="00802560" w:rsidRDefault="00B73D30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60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802560">
              <w:rPr>
                <w:rFonts w:ascii="Times New Roman" w:hAnsi="Times New Roman" w:cs="Times New Roman"/>
                <w:b/>
                <w:bCs/>
                <w:szCs w:val="21"/>
              </w:rPr>
              <w:t>DR</w:t>
            </w:r>
          </w:p>
        </w:tc>
      </w:tr>
      <w:tr w:rsidR="00802560" w:rsidRPr="00DE1EC8" w14:paraId="5FAF245D" w14:textId="77777777" w:rsidTr="00B51017">
        <w:tc>
          <w:tcPr>
            <w:tcW w:w="1399" w:type="dxa"/>
            <w:vMerge w:val="restart"/>
            <w:tcBorders>
              <w:top w:val="single" w:sz="4" w:space="0" w:color="auto"/>
            </w:tcBorders>
          </w:tcPr>
          <w:p w14:paraId="2577F4E5" w14:textId="235DC25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4680">
              <w:rPr>
                <w:rFonts w:ascii="Times New Roman" w:hAnsi="Times New Roman" w:cs="Times New Roman"/>
                <w:b/>
                <w:bCs/>
                <w:szCs w:val="21"/>
              </w:rPr>
              <w:t>Decitabin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5FAB628" w14:textId="5FA07A46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OX1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E2AE283" w14:textId="0AFA47ED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4E40AE74" w14:textId="1C632622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2718384" w14:textId="4DEFFA29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2.03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7CF1D97" w14:textId="0A5CD2D6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115</w:t>
            </w:r>
          </w:p>
        </w:tc>
      </w:tr>
      <w:tr w:rsidR="00802560" w:rsidRPr="00DE1EC8" w14:paraId="62398B82" w14:textId="77777777" w:rsidTr="00B51017">
        <w:tc>
          <w:tcPr>
            <w:tcW w:w="1399" w:type="dxa"/>
            <w:vMerge/>
          </w:tcPr>
          <w:p w14:paraId="5D12DD06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37B615D5" w14:textId="5BB58ABC" w:rsidR="00DE1EC8" w:rsidRPr="00A03553" w:rsidRDefault="00396D5F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35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CAT3</w:t>
            </w:r>
          </w:p>
        </w:tc>
        <w:tc>
          <w:tcPr>
            <w:tcW w:w="1469" w:type="dxa"/>
          </w:tcPr>
          <w:p w14:paraId="5F70605F" w14:textId="486F9370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96D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082" w:type="dxa"/>
          </w:tcPr>
          <w:p w14:paraId="752E0E1A" w14:textId="7DFBC019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396D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390" w:type="dxa"/>
            <w:vAlign w:val="center"/>
          </w:tcPr>
          <w:p w14:paraId="02DFE360" w14:textId="5563E3D7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282" w:type="dxa"/>
            <w:vAlign w:val="center"/>
          </w:tcPr>
          <w:p w14:paraId="62228AF4" w14:textId="742882A6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241</w:t>
            </w:r>
          </w:p>
        </w:tc>
      </w:tr>
      <w:tr w:rsidR="00802560" w:rsidRPr="00DE1EC8" w14:paraId="65994FE9" w14:textId="77777777" w:rsidTr="00B51017">
        <w:tc>
          <w:tcPr>
            <w:tcW w:w="1399" w:type="dxa"/>
            <w:vMerge/>
          </w:tcPr>
          <w:p w14:paraId="54A9D50A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125EC02B" w14:textId="05303BF0" w:rsidR="00DE1EC8" w:rsidRPr="00A03553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35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A035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1</w:t>
            </w:r>
          </w:p>
        </w:tc>
        <w:tc>
          <w:tcPr>
            <w:tcW w:w="1469" w:type="dxa"/>
          </w:tcPr>
          <w:p w14:paraId="57FEFBCD" w14:textId="3D605803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2082" w:type="dxa"/>
          </w:tcPr>
          <w:p w14:paraId="6C0EBA91" w14:textId="1A6E8C19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390" w:type="dxa"/>
            <w:vAlign w:val="center"/>
          </w:tcPr>
          <w:p w14:paraId="0C183761" w14:textId="5E775E22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82" w:type="dxa"/>
            <w:vAlign w:val="center"/>
          </w:tcPr>
          <w:p w14:paraId="18112A88" w14:textId="24632E99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109</w:t>
            </w:r>
          </w:p>
        </w:tc>
      </w:tr>
      <w:tr w:rsidR="00802560" w:rsidRPr="00DE1EC8" w14:paraId="62EE8A4C" w14:textId="77777777" w:rsidTr="00B51017">
        <w:tc>
          <w:tcPr>
            <w:tcW w:w="1399" w:type="dxa"/>
            <w:vMerge/>
          </w:tcPr>
          <w:p w14:paraId="459B99CD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7D68267C" w14:textId="2E729D37" w:rsidR="00DE1EC8" w:rsidRPr="00A03553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35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035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S1</w:t>
            </w:r>
          </w:p>
        </w:tc>
        <w:tc>
          <w:tcPr>
            <w:tcW w:w="1469" w:type="dxa"/>
          </w:tcPr>
          <w:p w14:paraId="1F995B29" w14:textId="2545CA6F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2082" w:type="dxa"/>
          </w:tcPr>
          <w:p w14:paraId="594AEDF6" w14:textId="3AE10DF7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  <w:tc>
          <w:tcPr>
            <w:tcW w:w="1390" w:type="dxa"/>
            <w:vAlign w:val="center"/>
          </w:tcPr>
          <w:p w14:paraId="2A97EDCE" w14:textId="45CA2D50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282" w:type="dxa"/>
            <w:vAlign w:val="center"/>
          </w:tcPr>
          <w:p w14:paraId="218ABFD8" w14:textId="783925EF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176</w:t>
            </w:r>
          </w:p>
        </w:tc>
      </w:tr>
      <w:tr w:rsidR="00802560" w:rsidRPr="00DE1EC8" w14:paraId="42DB58CF" w14:textId="77777777" w:rsidTr="00B51017">
        <w:tc>
          <w:tcPr>
            <w:tcW w:w="1399" w:type="dxa"/>
            <w:vMerge/>
          </w:tcPr>
          <w:p w14:paraId="743C74BA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4E56EBB8" w14:textId="34889FBC" w:rsidR="00DE1EC8" w:rsidRPr="00A03553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35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035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RA2B</w:t>
            </w:r>
          </w:p>
        </w:tc>
        <w:tc>
          <w:tcPr>
            <w:tcW w:w="1469" w:type="dxa"/>
          </w:tcPr>
          <w:p w14:paraId="779DDE43" w14:textId="5C9BEA05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2082" w:type="dxa"/>
          </w:tcPr>
          <w:p w14:paraId="7E64AA2B" w14:textId="76594C9B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1390" w:type="dxa"/>
            <w:vAlign w:val="center"/>
          </w:tcPr>
          <w:p w14:paraId="76E1414F" w14:textId="68DFB08A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282" w:type="dxa"/>
            <w:vAlign w:val="center"/>
          </w:tcPr>
          <w:p w14:paraId="3A93601F" w14:textId="68849EEF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33</w:t>
            </w:r>
          </w:p>
        </w:tc>
      </w:tr>
      <w:tr w:rsidR="00802560" w:rsidRPr="00DE1EC8" w14:paraId="24C41A5E" w14:textId="77777777" w:rsidTr="00B51017">
        <w:tc>
          <w:tcPr>
            <w:tcW w:w="1399" w:type="dxa"/>
            <w:vMerge/>
          </w:tcPr>
          <w:p w14:paraId="73EAC4FA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1093AB7A" w14:textId="0525D684" w:rsidR="00DE1EC8" w:rsidRPr="0023425B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33A</w:t>
            </w:r>
          </w:p>
        </w:tc>
        <w:tc>
          <w:tcPr>
            <w:tcW w:w="1469" w:type="dxa"/>
          </w:tcPr>
          <w:p w14:paraId="0C261627" w14:textId="7457483E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82" w:type="dxa"/>
          </w:tcPr>
          <w:p w14:paraId="2C2C9DCD" w14:textId="21F868E0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4</w:t>
            </w:r>
          </w:p>
        </w:tc>
        <w:tc>
          <w:tcPr>
            <w:tcW w:w="1390" w:type="dxa"/>
            <w:vAlign w:val="center"/>
          </w:tcPr>
          <w:p w14:paraId="46AE8DD3" w14:textId="4D500B55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-1.51</w:t>
            </w:r>
          </w:p>
        </w:tc>
        <w:tc>
          <w:tcPr>
            <w:tcW w:w="1282" w:type="dxa"/>
            <w:vAlign w:val="center"/>
          </w:tcPr>
          <w:p w14:paraId="3183B504" w14:textId="12CFA861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291</w:t>
            </w:r>
          </w:p>
        </w:tc>
      </w:tr>
      <w:tr w:rsidR="00802560" w:rsidRPr="00DE1EC8" w14:paraId="4AD2CDDB" w14:textId="77777777" w:rsidTr="00B51017">
        <w:tc>
          <w:tcPr>
            <w:tcW w:w="1399" w:type="dxa"/>
            <w:vMerge/>
          </w:tcPr>
          <w:p w14:paraId="04CD6FF0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584C0737" w14:textId="457E39EE" w:rsidR="00DE1EC8" w:rsidRPr="0023425B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S1</w:t>
            </w:r>
          </w:p>
        </w:tc>
        <w:tc>
          <w:tcPr>
            <w:tcW w:w="1469" w:type="dxa"/>
          </w:tcPr>
          <w:p w14:paraId="77BDB3F0" w14:textId="5FD23862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2082" w:type="dxa"/>
          </w:tcPr>
          <w:p w14:paraId="43ACF65F" w14:textId="26DC8140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</w:t>
            </w:r>
          </w:p>
        </w:tc>
        <w:tc>
          <w:tcPr>
            <w:tcW w:w="1390" w:type="dxa"/>
            <w:vAlign w:val="center"/>
          </w:tcPr>
          <w:p w14:paraId="5D7481D6" w14:textId="6F544ADE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-1.6</w:t>
            </w:r>
          </w:p>
        </w:tc>
        <w:tc>
          <w:tcPr>
            <w:tcW w:w="1282" w:type="dxa"/>
            <w:vAlign w:val="center"/>
          </w:tcPr>
          <w:p w14:paraId="59A5DB16" w14:textId="0FC929C7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383</w:t>
            </w:r>
          </w:p>
        </w:tc>
      </w:tr>
      <w:tr w:rsidR="00802560" w:rsidRPr="00DE1EC8" w14:paraId="78FA5A31" w14:textId="77777777" w:rsidTr="00B51017">
        <w:tc>
          <w:tcPr>
            <w:tcW w:w="1399" w:type="dxa"/>
            <w:vMerge/>
          </w:tcPr>
          <w:p w14:paraId="143035DC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188EF099" w14:textId="1A67CA3C" w:rsidR="00DE1EC8" w:rsidRPr="0023425B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4</w:t>
            </w:r>
          </w:p>
        </w:tc>
        <w:tc>
          <w:tcPr>
            <w:tcW w:w="1469" w:type="dxa"/>
          </w:tcPr>
          <w:p w14:paraId="3EB0CF7C" w14:textId="4A0E5644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2082" w:type="dxa"/>
          </w:tcPr>
          <w:p w14:paraId="2014A0D7" w14:textId="53B6DFAF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8</w:t>
            </w:r>
          </w:p>
        </w:tc>
        <w:tc>
          <w:tcPr>
            <w:tcW w:w="1390" w:type="dxa"/>
            <w:vAlign w:val="center"/>
          </w:tcPr>
          <w:p w14:paraId="526B14F2" w14:textId="38B78DED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-1.62</w:t>
            </w:r>
          </w:p>
        </w:tc>
        <w:tc>
          <w:tcPr>
            <w:tcW w:w="1282" w:type="dxa"/>
            <w:vAlign w:val="center"/>
          </w:tcPr>
          <w:p w14:paraId="710F74A2" w14:textId="74CC8D58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473</w:t>
            </w:r>
          </w:p>
        </w:tc>
      </w:tr>
      <w:tr w:rsidR="00802560" w:rsidRPr="00DE1EC8" w14:paraId="1EE5BDDA" w14:textId="77777777" w:rsidTr="00B51017">
        <w:tc>
          <w:tcPr>
            <w:tcW w:w="1399" w:type="dxa"/>
            <w:vMerge/>
          </w:tcPr>
          <w:p w14:paraId="37630702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6D109F48" w14:textId="399EC1CD" w:rsidR="00DE1EC8" w:rsidRPr="0023425B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KRD36</w:t>
            </w:r>
          </w:p>
        </w:tc>
        <w:tc>
          <w:tcPr>
            <w:tcW w:w="1469" w:type="dxa"/>
          </w:tcPr>
          <w:p w14:paraId="31BB78E8" w14:textId="29B013F1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82" w:type="dxa"/>
          </w:tcPr>
          <w:p w14:paraId="001A178E" w14:textId="27EC9BFA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2</w:t>
            </w:r>
          </w:p>
        </w:tc>
        <w:tc>
          <w:tcPr>
            <w:tcW w:w="1390" w:type="dxa"/>
            <w:vAlign w:val="center"/>
          </w:tcPr>
          <w:p w14:paraId="040649B4" w14:textId="478A8D1F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-1.84</w:t>
            </w:r>
          </w:p>
        </w:tc>
        <w:tc>
          <w:tcPr>
            <w:tcW w:w="1282" w:type="dxa"/>
            <w:vAlign w:val="center"/>
          </w:tcPr>
          <w:p w14:paraId="00462AD4" w14:textId="2954B8B4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341</w:t>
            </w:r>
          </w:p>
        </w:tc>
      </w:tr>
      <w:tr w:rsidR="00802560" w:rsidRPr="00DE1EC8" w14:paraId="561609FC" w14:textId="77777777" w:rsidTr="00B51017">
        <w:tc>
          <w:tcPr>
            <w:tcW w:w="1399" w:type="dxa"/>
            <w:vMerge/>
          </w:tcPr>
          <w:p w14:paraId="6EB115A6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1A987765" w14:textId="572905C1" w:rsidR="00DE1EC8" w:rsidRPr="0023425B" w:rsidRDefault="00DE1EC8" w:rsidP="00DE1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S-AS1</w:t>
            </w:r>
          </w:p>
        </w:tc>
        <w:tc>
          <w:tcPr>
            <w:tcW w:w="1469" w:type="dxa"/>
          </w:tcPr>
          <w:p w14:paraId="66291B5B" w14:textId="3CA824FB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2082" w:type="dxa"/>
          </w:tcPr>
          <w:p w14:paraId="520B5EB4" w14:textId="3592ADC3" w:rsidR="00DE1EC8" w:rsidRPr="0023425B" w:rsidRDefault="00DE1EC8" w:rsidP="00DE1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342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9</w:t>
            </w:r>
          </w:p>
        </w:tc>
        <w:tc>
          <w:tcPr>
            <w:tcW w:w="1390" w:type="dxa"/>
            <w:vAlign w:val="center"/>
          </w:tcPr>
          <w:p w14:paraId="193D07C5" w14:textId="3EE06D7F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-1.67</w:t>
            </w:r>
          </w:p>
        </w:tc>
        <w:tc>
          <w:tcPr>
            <w:tcW w:w="1282" w:type="dxa"/>
            <w:vAlign w:val="center"/>
          </w:tcPr>
          <w:p w14:paraId="555FC504" w14:textId="42D570A3" w:rsidR="00DE1EC8" w:rsidRPr="0023425B" w:rsidRDefault="00DE1EC8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425B">
              <w:rPr>
                <w:rFonts w:ascii="Times New Roman" w:eastAsia="DengXian" w:hAnsi="Times New Roman" w:cs="Times New Roman"/>
                <w:color w:val="000000" w:themeColor="text1"/>
              </w:rPr>
              <w:t>0.0143</w:t>
            </w:r>
          </w:p>
        </w:tc>
      </w:tr>
      <w:tr w:rsidR="00802560" w:rsidRPr="00DE1EC8" w14:paraId="263EC275" w14:textId="77777777" w:rsidTr="00B51017">
        <w:tc>
          <w:tcPr>
            <w:tcW w:w="1399" w:type="dxa"/>
            <w:vMerge/>
          </w:tcPr>
          <w:p w14:paraId="2689F917" w14:textId="008CF496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1625BA74" w14:textId="7FF0BB63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ASA4</w:t>
            </w:r>
          </w:p>
        </w:tc>
        <w:tc>
          <w:tcPr>
            <w:tcW w:w="1469" w:type="dxa"/>
          </w:tcPr>
          <w:p w14:paraId="406EB87A" w14:textId="0BEE067B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082" w:type="dxa"/>
          </w:tcPr>
          <w:p w14:paraId="72A7ECF8" w14:textId="1FED86F4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90" w:type="dxa"/>
            <w:vAlign w:val="center"/>
          </w:tcPr>
          <w:p w14:paraId="2F3ADF54" w14:textId="3E80A196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3.11</w:t>
            </w:r>
          </w:p>
        </w:tc>
        <w:tc>
          <w:tcPr>
            <w:tcW w:w="1282" w:type="dxa"/>
            <w:vAlign w:val="center"/>
          </w:tcPr>
          <w:p w14:paraId="00966F76" w14:textId="67C3DA05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52</w:t>
            </w:r>
          </w:p>
        </w:tc>
      </w:tr>
      <w:tr w:rsidR="00802560" w:rsidRPr="00DE1EC8" w14:paraId="3B5CFBB7" w14:textId="77777777" w:rsidTr="00B51017">
        <w:tc>
          <w:tcPr>
            <w:tcW w:w="1399" w:type="dxa"/>
            <w:vMerge/>
          </w:tcPr>
          <w:p w14:paraId="30E9E944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8A6A1E8" w14:textId="16F51D56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GEA5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B9E10B4" w14:textId="6E2FB7A2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09F3B7EA" w14:textId="47A0CEBC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65E33C69" w14:textId="5D534C1E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1.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9916F05" w14:textId="5F9C04C5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281</w:t>
            </w:r>
          </w:p>
        </w:tc>
      </w:tr>
      <w:tr w:rsidR="00802560" w:rsidRPr="00DE1EC8" w14:paraId="217433AC" w14:textId="77777777" w:rsidTr="00B51017">
        <w:tc>
          <w:tcPr>
            <w:tcW w:w="1399" w:type="dxa"/>
            <w:vMerge w:val="restart"/>
          </w:tcPr>
          <w:p w14:paraId="793180B5" w14:textId="3A8FC89A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4680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764680">
              <w:rPr>
                <w:rFonts w:ascii="Times New Roman" w:hAnsi="Times New Roman" w:cs="Times New Roman"/>
                <w:b/>
                <w:bCs/>
                <w:szCs w:val="21"/>
              </w:rPr>
              <w:t>BA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B2388CD" w14:textId="3F643DAC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G16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1D4413CA" w14:textId="3584ECA5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57B7F4D6" w14:textId="4087042A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4738A862" w14:textId="5E117A42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4.4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3A08DFE" w14:textId="5F8C2026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69</w:t>
            </w:r>
          </w:p>
        </w:tc>
      </w:tr>
      <w:tr w:rsidR="00802560" w:rsidRPr="00DE1EC8" w14:paraId="63D9780A" w14:textId="77777777" w:rsidTr="00B51017">
        <w:tc>
          <w:tcPr>
            <w:tcW w:w="1399" w:type="dxa"/>
            <w:vMerge/>
          </w:tcPr>
          <w:p w14:paraId="01EF24A1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4E5CF17B" w14:textId="7365EB6B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MGCS2</w:t>
            </w:r>
          </w:p>
        </w:tc>
        <w:tc>
          <w:tcPr>
            <w:tcW w:w="1469" w:type="dxa"/>
          </w:tcPr>
          <w:p w14:paraId="5EA8CFFB" w14:textId="76EC4246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082" w:type="dxa"/>
          </w:tcPr>
          <w:p w14:paraId="0D3FA7EE" w14:textId="08264E43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390" w:type="dxa"/>
            <w:vAlign w:val="center"/>
          </w:tcPr>
          <w:p w14:paraId="5E19FD79" w14:textId="157CFD14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3.76</w:t>
            </w:r>
          </w:p>
        </w:tc>
        <w:tc>
          <w:tcPr>
            <w:tcW w:w="1282" w:type="dxa"/>
            <w:vAlign w:val="center"/>
          </w:tcPr>
          <w:p w14:paraId="261DE4A6" w14:textId="77059A17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392</w:t>
            </w:r>
          </w:p>
        </w:tc>
      </w:tr>
      <w:tr w:rsidR="00802560" w:rsidRPr="00DE1EC8" w14:paraId="2E15FD20" w14:textId="77777777" w:rsidTr="00B51017">
        <w:tc>
          <w:tcPr>
            <w:tcW w:w="1399" w:type="dxa"/>
            <w:vMerge/>
          </w:tcPr>
          <w:p w14:paraId="28DEF944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0D0D732F" w14:textId="7497887B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BXO16</w:t>
            </w:r>
          </w:p>
        </w:tc>
        <w:tc>
          <w:tcPr>
            <w:tcW w:w="1469" w:type="dxa"/>
          </w:tcPr>
          <w:p w14:paraId="58087E81" w14:textId="6F7F5AF2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082" w:type="dxa"/>
          </w:tcPr>
          <w:p w14:paraId="58EA100D" w14:textId="65F8B514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390" w:type="dxa"/>
            <w:vAlign w:val="center"/>
          </w:tcPr>
          <w:p w14:paraId="26769FDC" w14:textId="4F0DBF53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1.78</w:t>
            </w:r>
          </w:p>
        </w:tc>
        <w:tc>
          <w:tcPr>
            <w:tcW w:w="1282" w:type="dxa"/>
            <w:vAlign w:val="center"/>
          </w:tcPr>
          <w:p w14:paraId="2FDF8C4C" w14:textId="5D71B070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367</w:t>
            </w:r>
          </w:p>
        </w:tc>
      </w:tr>
      <w:tr w:rsidR="00802560" w:rsidRPr="00DE1EC8" w14:paraId="313BD5CC" w14:textId="77777777" w:rsidTr="00B51017">
        <w:tc>
          <w:tcPr>
            <w:tcW w:w="1399" w:type="dxa"/>
            <w:vMerge/>
          </w:tcPr>
          <w:p w14:paraId="1C9C9356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3DCD147F" w14:textId="7AC7FDD9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2RL1</w:t>
            </w:r>
          </w:p>
        </w:tc>
        <w:tc>
          <w:tcPr>
            <w:tcW w:w="1469" w:type="dxa"/>
          </w:tcPr>
          <w:p w14:paraId="7F982632" w14:textId="1B59C2C2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2082" w:type="dxa"/>
          </w:tcPr>
          <w:p w14:paraId="0AFE591C" w14:textId="28265E71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390" w:type="dxa"/>
            <w:vAlign w:val="center"/>
          </w:tcPr>
          <w:p w14:paraId="5AAD2DE9" w14:textId="58E02276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1.51</w:t>
            </w:r>
          </w:p>
        </w:tc>
        <w:tc>
          <w:tcPr>
            <w:tcW w:w="1282" w:type="dxa"/>
            <w:vAlign w:val="center"/>
          </w:tcPr>
          <w:p w14:paraId="40C719F6" w14:textId="2996DD9D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398</w:t>
            </w:r>
          </w:p>
        </w:tc>
      </w:tr>
      <w:tr w:rsidR="00802560" w:rsidRPr="00DE1EC8" w14:paraId="657928CD" w14:textId="77777777" w:rsidTr="00B51017">
        <w:tc>
          <w:tcPr>
            <w:tcW w:w="1399" w:type="dxa"/>
            <w:vMerge w:val="restart"/>
          </w:tcPr>
          <w:p w14:paraId="5F85CE5F" w14:textId="77777777" w:rsidR="00DE1EC8" w:rsidRPr="00764680" w:rsidRDefault="00DE1EC8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2B4AF57E" w14:textId="2B586A19" w:rsidR="00DE1EC8" w:rsidRPr="00DE1EC8" w:rsidRDefault="00DE1EC8" w:rsidP="00DE1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ACNA1G</w:t>
            </w:r>
          </w:p>
        </w:tc>
        <w:tc>
          <w:tcPr>
            <w:tcW w:w="1469" w:type="dxa"/>
          </w:tcPr>
          <w:p w14:paraId="75B8BA96" w14:textId="48B209A5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2082" w:type="dxa"/>
          </w:tcPr>
          <w:p w14:paraId="4ADB0833" w14:textId="7C382EE0" w:rsidR="00DE1EC8" w:rsidRPr="00DE1EC8" w:rsidRDefault="00DE1EC8" w:rsidP="00DE1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90" w:type="dxa"/>
            <w:vAlign w:val="center"/>
          </w:tcPr>
          <w:p w14:paraId="4FD6622B" w14:textId="77376D85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1.62</w:t>
            </w:r>
          </w:p>
        </w:tc>
        <w:tc>
          <w:tcPr>
            <w:tcW w:w="1282" w:type="dxa"/>
            <w:vAlign w:val="center"/>
          </w:tcPr>
          <w:p w14:paraId="6E80FD0F" w14:textId="247175B0" w:rsidR="00DE1EC8" w:rsidRPr="00802560" w:rsidRDefault="00DE1EC8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259</w:t>
            </w:r>
          </w:p>
        </w:tc>
      </w:tr>
      <w:tr w:rsidR="00802560" w:rsidRPr="00DE1EC8" w14:paraId="26F2B6D9" w14:textId="77777777" w:rsidTr="00B51017">
        <w:tc>
          <w:tcPr>
            <w:tcW w:w="1399" w:type="dxa"/>
            <w:vMerge/>
          </w:tcPr>
          <w:p w14:paraId="3728E479" w14:textId="77777777" w:rsidR="00802560" w:rsidRPr="00764680" w:rsidRDefault="00802560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</w:tcPr>
          <w:p w14:paraId="36D1C30F" w14:textId="41FBFBA2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RL17A</w:t>
            </w:r>
          </w:p>
        </w:tc>
        <w:tc>
          <w:tcPr>
            <w:tcW w:w="1469" w:type="dxa"/>
          </w:tcPr>
          <w:p w14:paraId="2834ECC5" w14:textId="363BCFD2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082" w:type="dxa"/>
          </w:tcPr>
          <w:p w14:paraId="116BFEA3" w14:textId="1A185FAE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390" w:type="dxa"/>
            <w:vAlign w:val="center"/>
          </w:tcPr>
          <w:p w14:paraId="7714681C" w14:textId="53BE2865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2.21</w:t>
            </w:r>
          </w:p>
        </w:tc>
        <w:tc>
          <w:tcPr>
            <w:tcW w:w="1282" w:type="dxa"/>
            <w:vAlign w:val="center"/>
          </w:tcPr>
          <w:p w14:paraId="64EB0383" w14:textId="41209DDB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09</w:t>
            </w:r>
          </w:p>
        </w:tc>
      </w:tr>
      <w:tr w:rsidR="00802560" w:rsidRPr="00DE1EC8" w14:paraId="3BC86B22" w14:textId="77777777" w:rsidTr="00B51017">
        <w:tc>
          <w:tcPr>
            <w:tcW w:w="1399" w:type="dxa"/>
            <w:vMerge/>
          </w:tcPr>
          <w:p w14:paraId="485D58C8" w14:textId="77777777" w:rsidR="00802560" w:rsidRPr="00764680" w:rsidRDefault="00802560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023C21B" w14:textId="549243ED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ST2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36DA4A4B" w14:textId="55402AFB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6F60F9D5" w14:textId="5C646A99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765D515E" w14:textId="73D2E8F2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2.58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7507800D" w14:textId="7D3F830C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802560" w:rsidRPr="00DE1EC8" w14:paraId="05121DE0" w14:textId="77777777" w:rsidTr="00B51017">
        <w:tc>
          <w:tcPr>
            <w:tcW w:w="1399" w:type="dxa"/>
            <w:vMerge w:val="restart"/>
          </w:tcPr>
          <w:p w14:paraId="12C2CD4C" w14:textId="56F403E8" w:rsidR="00802560" w:rsidRPr="00764680" w:rsidRDefault="00802560" w:rsidP="008025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4680">
              <w:rPr>
                <w:rFonts w:ascii="Times New Roman" w:hAnsi="Times New Roman" w:cs="Times New Roman"/>
                <w:b/>
                <w:bCs/>
                <w:szCs w:val="21"/>
              </w:rPr>
              <w:t>Combined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64A9D32" w14:textId="60D466C5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BHD6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077D7709" w14:textId="28715C82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734C4F03" w14:textId="223DC36D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1800F83" w14:textId="07A814AF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2.07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8E0044F" w14:textId="562E347F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234</w:t>
            </w:r>
          </w:p>
        </w:tc>
      </w:tr>
      <w:tr w:rsidR="00802560" w:rsidRPr="00DE1EC8" w14:paraId="2440A492" w14:textId="77777777" w:rsidTr="00B51017">
        <w:tc>
          <w:tcPr>
            <w:tcW w:w="1399" w:type="dxa"/>
            <w:vMerge/>
          </w:tcPr>
          <w:p w14:paraId="2310BF51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54884EF5" w14:textId="2646FBE3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G16</w:t>
            </w:r>
          </w:p>
        </w:tc>
        <w:tc>
          <w:tcPr>
            <w:tcW w:w="1469" w:type="dxa"/>
          </w:tcPr>
          <w:p w14:paraId="0C49E041" w14:textId="4BD39AA4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2082" w:type="dxa"/>
          </w:tcPr>
          <w:p w14:paraId="092CC986" w14:textId="0463DBF0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390" w:type="dxa"/>
            <w:vAlign w:val="center"/>
          </w:tcPr>
          <w:p w14:paraId="163BDE18" w14:textId="7FC68681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2.91</w:t>
            </w:r>
          </w:p>
        </w:tc>
        <w:tc>
          <w:tcPr>
            <w:tcW w:w="1282" w:type="dxa"/>
            <w:vAlign w:val="center"/>
          </w:tcPr>
          <w:p w14:paraId="11C3EBFB" w14:textId="7E22F3ED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154</w:t>
            </w:r>
          </w:p>
        </w:tc>
      </w:tr>
      <w:tr w:rsidR="00802560" w:rsidRPr="00DE1EC8" w14:paraId="2BE50FF0" w14:textId="77777777" w:rsidTr="00B51017">
        <w:tc>
          <w:tcPr>
            <w:tcW w:w="1399" w:type="dxa"/>
            <w:vMerge/>
          </w:tcPr>
          <w:p w14:paraId="477CE946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1E0DF83A" w14:textId="6B70CB68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RL17A</w:t>
            </w:r>
          </w:p>
        </w:tc>
        <w:tc>
          <w:tcPr>
            <w:tcW w:w="1469" w:type="dxa"/>
          </w:tcPr>
          <w:p w14:paraId="18F87BB9" w14:textId="6CAC5A31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082" w:type="dxa"/>
          </w:tcPr>
          <w:p w14:paraId="0FAF39F5" w14:textId="26613148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390" w:type="dxa"/>
            <w:vAlign w:val="center"/>
          </w:tcPr>
          <w:p w14:paraId="504F25FF" w14:textId="3E9F9F17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2.49</w:t>
            </w:r>
          </w:p>
        </w:tc>
        <w:tc>
          <w:tcPr>
            <w:tcW w:w="1282" w:type="dxa"/>
            <w:vAlign w:val="center"/>
          </w:tcPr>
          <w:p w14:paraId="0771981C" w14:textId="0CA716B1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07</w:t>
            </w:r>
          </w:p>
        </w:tc>
      </w:tr>
      <w:tr w:rsidR="00802560" w:rsidRPr="00DE1EC8" w14:paraId="6BF996EF" w14:textId="77777777" w:rsidTr="00B51017">
        <w:tc>
          <w:tcPr>
            <w:tcW w:w="1399" w:type="dxa"/>
            <w:vMerge/>
          </w:tcPr>
          <w:p w14:paraId="0DA132A6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7C20B037" w14:textId="669F0B1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NKRD13D</w:t>
            </w:r>
          </w:p>
        </w:tc>
        <w:tc>
          <w:tcPr>
            <w:tcW w:w="1469" w:type="dxa"/>
          </w:tcPr>
          <w:p w14:paraId="0D152ABD" w14:textId="4B9D2E92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082" w:type="dxa"/>
          </w:tcPr>
          <w:p w14:paraId="001558C6" w14:textId="35546657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390" w:type="dxa"/>
            <w:vAlign w:val="center"/>
          </w:tcPr>
          <w:p w14:paraId="4DFB5BAD" w14:textId="5B270031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1.66</w:t>
            </w:r>
          </w:p>
        </w:tc>
        <w:tc>
          <w:tcPr>
            <w:tcW w:w="1282" w:type="dxa"/>
            <w:vAlign w:val="center"/>
          </w:tcPr>
          <w:p w14:paraId="3EF8DB15" w14:textId="023F3743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464</w:t>
            </w:r>
          </w:p>
        </w:tc>
      </w:tr>
      <w:tr w:rsidR="00802560" w:rsidRPr="00DE1EC8" w14:paraId="04F7E65C" w14:textId="77777777" w:rsidTr="00B51017">
        <w:tc>
          <w:tcPr>
            <w:tcW w:w="1399" w:type="dxa"/>
            <w:vMerge/>
          </w:tcPr>
          <w:p w14:paraId="612034A6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2B90BED0" w14:textId="5240333B" w:rsidR="00802560" w:rsidRPr="001A6129" w:rsidRDefault="00802560" w:rsidP="0080256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14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F14D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2</w:t>
            </w:r>
          </w:p>
        </w:tc>
        <w:tc>
          <w:tcPr>
            <w:tcW w:w="1469" w:type="dxa"/>
          </w:tcPr>
          <w:p w14:paraId="6AF50ABA" w14:textId="03FA40E5" w:rsidR="00802560" w:rsidRPr="00F14D8C" w:rsidRDefault="00802560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4D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2082" w:type="dxa"/>
          </w:tcPr>
          <w:p w14:paraId="55A96141" w14:textId="3298383B" w:rsidR="00802560" w:rsidRPr="00F14D8C" w:rsidRDefault="00802560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F14D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1390" w:type="dxa"/>
            <w:vAlign w:val="center"/>
          </w:tcPr>
          <w:p w14:paraId="5E04D2CD" w14:textId="1DD85F5B" w:rsidR="00802560" w:rsidRPr="00F14D8C" w:rsidRDefault="00802560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8C">
              <w:rPr>
                <w:rFonts w:ascii="Times New Roman" w:eastAsia="DengXian" w:hAnsi="Times New Roman" w:cs="Times New Roman"/>
                <w:color w:val="000000" w:themeColor="text1"/>
              </w:rPr>
              <w:t>-2.53</w:t>
            </w:r>
          </w:p>
        </w:tc>
        <w:tc>
          <w:tcPr>
            <w:tcW w:w="1282" w:type="dxa"/>
            <w:vAlign w:val="center"/>
          </w:tcPr>
          <w:p w14:paraId="7A17FAA8" w14:textId="10CEF064" w:rsidR="00802560" w:rsidRPr="00F14D8C" w:rsidRDefault="00802560" w:rsidP="008025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8C">
              <w:rPr>
                <w:rFonts w:ascii="Times New Roman" w:eastAsia="DengXian" w:hAnsi="Times New Roman" w:cs="Times New Roman"/>
                <w:color w:val="000000" w:themeColor="text1"/>
              </w:rPr>
              <w:t>0.0029</w:t>
            </w:r>
          </w:p>
        </w:tc>
      </w:tr>
      <w:tr w:rsidR="00802560" w:rsidRPr="00DE1EC8" w14:paraId="26CC1F2A" w14:textId="77777777" w:rsidTr="00B51017">
        <w:tc>
          <w:tcPr>
            <w:tcW w:w="1399" w:type="dxa"/>
            <w:vMerge/>
          </w:tcPr>
          <w:p w14:paraId="354D1D7B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6A70CB27" w14:textId="01F439AF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RRC37A2</w:t>
            </w:r>
          </w:p>
        </w:tc>
        <w:tc>
          <w:tcPr>
            <w:tcW w:w="1469" w:type="dxa"/>
          </w:tcPr>
          <w:p w14:paraId="042E7E59" w14:textId="481D3DCF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082" w:type="dxa"/>
          </w:tcPr>
          <w:p w14:paraId="06B1D462" w14:textId="09FE1AD4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90" w:type="dxa"/>
            <w:vAlign w:val="center"/>
          </w:tcPr>
          <w:p w14:paraId="6F2D61FB" w14:textId="0060DCC6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1.69</w:t>
            </w:r>
          </w:p>
        </w:tc>
        <w:tc>
          <w:tcPr>
            <w:tcW w:w="1282" w:type="dxa"/>
            <w:vAlign w:val="center"/>
          </w:tcPr>
          <w:p w14:paraId="3B14C4BB" w14:textId="1F0236BA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013</w:t>
            </w:r>
          </w:p>
        </w:tc>
      </w:tr>
      <w:tr w:rsidR="00802560" w:rsidRPr="00DE1EC8" w14:paraId="33B76A54" w14:textId="77777777" w:rsidTr="00B51017">
        <w:tc>
          <w:tcPr>
            <w:tcW w:w="1399" w:type="dxa"/>
            <w:vMerge/>
          </w:tcPr>
          <w:p w14:paraId="7FD450F1" w14:textId="77777777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14:paraId="0F3220B8" w14:textId="30226E3D" w:rsidR="00802560" w:rsidRPr="00DE1EC8" w:rsidRDefault="00802560" w:rsidP="00802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TAG3L1</w:t>
            </w:r>
          </w:p>
        </w:tc>
        <w:tc>
          <w:tcPr>
            <w:tcW w:w="1469" w:type="dxa"/>
          </w:tcPr>
          <w:p w14:paraId="111DED5E" w14:textId="5F1EE784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082" w:type="dxa"/>
          </w:tcPr>
          <w:p w14:paraId="4427DD4E" w14:textId="2CCE477C" w:rsidR="00802560" w:rsidRPr="00DE1EC8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E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E1EC8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390" w:type="dxa"/>
            <w:vAlign w:val="center"/>
          </w:tcPr>
          <w:p w14:paraId="4861CEFB" w14:textId="5B0639B9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-1.52</w:t>
            </w:r>
          </w:p>
        </w:tc>
        <w:tc>
          <w:tcPr>
            <w:tcW w:w="1282" w:type="dxa"/>
            <w:vAlign w:val="center"/>
          </w:tcPr>
          <w:p w14:paraId="6B4E3E42" w14:textId="18E15FBA" w:rsidR="00802560" w:rsidRPr="00802560" w:rsidRDefault="00802560" w:rsidP="00802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560">
              <w:rPr>
                <w:rFonts w:ascii="Times New Roman" w:eastAsia="DengXian" w:hAnsi="Times New Roman" w:cs="Times New Roman"/>
                <w:color w:val="000000"/>
              </w:rPr>
              <w:t>0.0192</w:t>
            </w:r>
          </w:p>
        </w:tc>
      </w:tr>
    </w:tbl>
    <w:p w14:paraId="719A4B11" w14:textId="77777777" w:rsidR="003F6B43" w:rsidRPr="003F6B43" w:rsidRDefault="003F6B43">
      <w:pPr>
        <w:rPr>
          <w:rFonts w:ascii="Times New Roman" w:hAnsi="Times New Roman" w:cs="Times New Roman"/>
        </w:rPr>
      </w:pPr>
    </w:p>
    <w:sectPr w:rsidR="003F6B43" w:rsidRPr="003F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43"/>
    <w:rsid w:val="000013D2"/>
    <w:rsid w:val="0000501C"/>
    <w:rsid w:val="000076C2"/>
    <w:rsid w:val="00034E51"/>
    <w:rsid w:val="00055FF0"/>
    <w:rsid w:val="00096EC0"/>
    <w:rsid w:val="000C0321"/>
    <w:rsid w:val="00116311"/>
    <w:rsid w:val="00142ADD"/>
    <w:rsid w:val="00146775"/>
    <w:rsid w:val="00170856"/>
    <w:rsid w:val="00185B49"/>
    <w:rsid w:val="00194D53"/>
    <w:rsid w:val="001A6129"/>
    <w:rsid w:val="001F463A"/>
    <w:rsid w:val="0023093C"/>
    <w:rsid w:val="0023425B"/>
    <w:rsid w:val="00234CD4"/>
    <w:rsid w:val="00237D9D"/>
    <w:rsid w:val="00250B9D"/>
    <w:rsid w:val="002637DF"/>
    <w:rsid w:val="0028790E"/>
    <w:rsid w:val="002A176B"/>
    <w:rsid w:val="002B1846"/>
    <w:rsid w:val="002C58E8"/>
    <w:rsid w:val="002C799F"/>
    <w:rsid w:val="0032377A"/>
    <w:rsid w:val="0035133D"/>
    <w:rsid w:val="00384DE3"/>
    <w:rsid w:val="00396D5F"/>
    <w:rsid w:val="003B3725"/>
    <w:rsid w:val="003D4B6D"/>
    <w:rsid w:val="003E7649"/>
    <w:rsid w:val="003F666B"/>
    <w:rsid w:val="003F6B43"/>
    <w:rsid w:val="004460EF"/>
    <w:rsid w:val="00472D7F"/>
    <w:rsid w:val="004A0237"/>
    <w:rsid w:val="004C54CE"/>
    <w:rsid w:val="004E5672"/>
    <w:rsid w:val="00507562"/>
    <w:rsid w:val="0054285C"/>
    <w:rsid w:val="005A30D1"/>
    <w:rsid w:val="005B0298"/>
    <w:rsid w:val="005B4C4C"/>
    <w:rsid w:val="0062735B"/>
    <w:rsid w:val="0062752F"/>
    <w:rsid w:val="00657546"/>
    <w:rsid w:val="006663BF"/>
    <w:rsid w:val="00693A7E"/>
    <w:rsid w:val="006962AB"/>
    <w:rsid w:val="006A6E9F"/>
    <w:rsid w:val="006F0463"/>
    <w:rsid w:val="006F3A26"/>
    <w:rsid w:val="00704EDB"/>
    <w:rsid w:val="00713BCB"/>
    <w:rsid w:val="007223AA"/>
    <w:rsid w:val="00730CBF"/>
    <w:rsid w:val="00743D0E"/>
    <w:rsid w:val="00746E85"/>
    <w:rsid w:val="0075266F"/>
    <w:rsid w:val="00755487"/>
    <w:rsid w:val="00764680"/>
    <w:rsid w:val="0076747F"/>
    <w:rsid w:val="00785BAD"/>
    <w:rsid w:val="00792091"/>
    <w:rsid w:val="007926E5"/>
    <w:rsid w:val="0079272E"/>
    <w:rsid w:val="007B0338"/>
    <w:rsid w:val="007E0C36"/>
    <w:rsid w:val="00802560"/>
    <w:rsid w:val="00866B8B"/>
    <w:rsid w:val="008942E8"/>
    <w:rsid w:val="00894CDF"/>
    <w:rsid w:val="00932BBD"/>
    <w:rsid w:val="00934329"/>
    <w:rsid w:val="00963035"/>
    <w:rsid w:val="00984578"/>
    <w:rsid w:val="009905F5"/>
    <w:rsid w:val="009A6605"/>
    <w:rsid w:val="009F3868"/>
    <w:rsid w:val="00A03553"/>
    <w:rsid w:val="00A26A1C"/>
    <w:rsid w:val="00A4197A"/>
    <w:rsid w:val="00A62ADD"/>
    <w:rsid w:val="00A766CD"/>
    <w:rsid w:val="00A833E3"/>
    <w:rsid w:val="00AA393F"/>
    <w:rsid w:val="00AD4EBC"/>
    <w:rsid w:val="00AE508D"/>
    <w:rsid w:val="00B0314B"/>
    <w:rsid w:val="00B07A40"/>
    <w:rsid w:val="00B1150D"/>
    <w:rsid w:val="00B51017"/>
    <w:rsid w:val="00B73D30"/>
    <w:rsid w:val="00B75D06"/>
    <w:rsid w:val="00B87BAB"/>
    <w:rsid w:val="00B94F93"/>
    <w:rsid w:val="00BB56E9"/>
    <w:rsid w:val="00C30229"/>
    <w:rsid w:val="00C37BE0"/>
    <w:rsid w:val="00CB7836"/>
    <w:rsid w:val="00D66936"/>
    <w:rsid w:val="00DA1CCC"/>
    <w:rsid w:val="00DB2C5A"/>
    <w:rsid w:val="00DB418A"/>
    <w:rsid w:val="00DE0408"/>
    <w:rsid w:val="00DE1EC8"/>
    <w:rsid w:val="00E53C46"/>
    <w:rsid w:val="00E81982"/>
    <w:rsid w:val="00E90B1D"/>
    <w:rsid w:val="00E95B53"/>
    <w:rsid w:val="00EB7D58"/>
    <w:rsid w:val="00F14D8C"/>
    <w:rsid w:val="00F162F3"/>
    <w:rsid w:val="00F3043D"/>
    <w:rsid w:val="00F31393"/>
    <w:rsid w:val="00F31557"/>
    <w:rsid w:val="00F44308"/>
    <w:rsid w:val="00F77E3D"/>
    <w:rsid w:val="00FB5521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A5748"/>
  <w15:chartTrackingRefBased/>
  <w15:docId w15:val="{C285F2D4-326C-3140-B90E-F93A44D17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ao tang</dc:creator>
  <cp:keywords/>
  <dc:description/>
  <cp:lastModifiedBy>zijiao tang</cp:lastModifiedBy>
  <cp:revision>3</cp:revision>
  <cp:lastPrinted>2022-11-07T10:03:00Z</cp:lastPrinted>
  <dcterms:created xsi:type="dcterms:W3CDTF">2022-11-07T10:03:00Z</dcterms:created>
  <dcterms:modified xsi:type="dcterms:W3CDTF">2022-11-07T10:04:00Z</dcterms:modified>
</cp:coreProperties>
</file>